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4C0D1" w14:textId="77777777" w:rsidR="003B0F21" w:rsidRDefault="003B0F21" w:rsidP="003B0F21">
      <w:pPr>
        <w:rPr>
          <w:rFonts w:cs="Calibri"/>
          <w:sz w:val="20"/>
          <w:szCs w:val="20"/>
          <w:lang w:val="en-US"/>
        </w:rPr>
      </w:pPr>
      <w:r>
        <w:rPr>
          <w:rFonts w:cs="Calibri"/>
          <w:noProof/>
          <w:sz w:val="20"/>
          <w:szCs w:val="20"/>
          <w:lang w:val="en-US"/>
        </w:rPr>
        <w:drawing>
          <wp:inline distT="0" distB="0" distL="0" distR="0" wp14:anchorId="1E0994FE" wp14:editId="36A7D8E4">
            <wp:extent cx="5337281" cy="8235978"/>
            <wp:effectExtent l="0" t="0" r="0" b="0"/>
            <wp:docPr id="211932134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321346" name="Picture 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7281" cy="8235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4723D" w14:textId="57E1C5EE" w:rsidR="00926393" w:rsidRDefault="003B0F21" w:rsidP="003B0F21">
      <w:r w:rsidRPr="00AC6210">
        <w:rPr>
          <w:rFonts w:cs="Calibri"/>
          <w:b/>
          <w:bCs/>
          <w:sz w:val="20"/>
          <w:szCs w:val="20"/>
          <w:lang w:val="en-US"/>
        </w:rPr>
        <w:t xml:space="preserve">Figure S3. </w:t>
      </w:r>
      <w:r>
        <w:rPr>
          <w:rFonts w:cs="Calibri"/>
          <w:sz w:val="20"/>
          <w:szCs w:val="20"/>
          <w:lang w:val="en-US"/>
        </w:rPr>
        <w:t>Forest plot of meta-analysis of within-session reliability in healthy population, with subgroup analysis of stimulus type.</w:t>
      </w:r>
    </w:p>
    <w:sectPr w:rsidR="00926393" w:rsidSect="007B2C7D">
      <w:pgSz w:w="11900" w:h="16840"/>
      <w:pgMar w:top="1440" w:right="1440" w:bottom="1440" w:left="144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F21"/>
    <w:rsid w:val="00056466"/>
    <w:rsid w:val="00077696"/>
    <w:rsid w:val="00083672"/>
    <w:rsid w:val="000D2B43"/>
    <w:rsid w:val="001204C2"/>
    <w:rsid w:val="00170C01"/>
    <w:rsid w:val="001A34E9"/>
    <w:rsid w:val="001F64B1"/>
    <w:rsid w:val="002544BF"/>
    <w:rsid w:val="00265BA8"/>
    <w:rsid w:val="0032251F"/>
    <w:rsid w:val="003458E4"/>
    <w:rsid w:val="003B0F21"/>
    <w:rsid w:val="00414883"/>
    <w:rsid w:val="004333CC"/>
    <w:rsid w:val="004336F0"/>
    <w:rsid w:val="00472299"/>
    <w:rsid w:val="005C5EE0"/>
    <w:rsid w:val="00623D96"/>
    <w:rsid w:val="00677352"/>
    <w:rsid w:val="00706A3D"/>
    <w:rsid w:val="007644C5"/>
    <w:rsid w:val="00783FD5"/>
    <w:rsid w:val="007A6C9E"/>
    <w:rsid w:val="007B2C7D"/>
    <w:rsid w:val="007D0714"/>
    <w:rsid w:val="007D1FF1"/>
    <w:rsid w:val="00850AAC"/>
    <w:rsid w:val="008757BA"/>
    <w:rsid w:val="008B432E"/>
    <w:rsid w:val="008C26C1"/>
    <w:rsid w:val="008E674E"/>
    <w:rsid w:val="008E74C9"/>
    <w:rsid w:val="00901CE3"/>
    <w:rsid w:val="00925D48"/>
    <w:rsid w:val="00926393"/>
    <w:rsid w:val="009B6780"/>
    <w:rsid w:val="009C1486"/>
    <w:rsid w:val="009D1E0D"/>
    <w:rsid w:val="00A148A2"/>
    <w:rsid w:val="00A25F4F"/>
    <w:rsid w:val="00A26E6B"/>
    <w:rsid w:val="00A27525"/>
    <w:rsid w:val="00AC4E97"/>
    <w:rsid w:val="00B255BC"/>
    <w:rsid w:val="00BD3834"/>
    <w:rsid w:val="00C34C44"/>
    <w:rsid w:val="00C70A9C"/>
    <w:rsid w:val="00CC0AC0"/>
    <w:rsid w:val="00CC39E7"/>
    <w:rsid w:val="00D21A28"/>
    <w:rsid w:val="00D50AEF"/>
    <w:rsid w:val="00D54C28"/>
    <w:rsid w:val="00D61E21"/>
    <w:rsid w:val="00DA562E"/>
    <w:rsid w:val="00DA59C8"/>
    <w:rsid w:val="00E301BC"/>
    <w:rsid w:val="00E517CE"/>
    <w:rsid w:val="00E550EE"/>
    <w:rsid w:val="00E848F6"/>
    <w:rsid w:val="00EE58FA"/>
    <w:rsid w:val="00F10E30"/>
    <w:rsid w:val="00F3662D"/>
    <w:rsid w:val="00F626B5"/>
    <w:rsid w:val="00FB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A41B3"/>
  <w15:chartTrackingRefBased/>
  <w15:docId w15:val="{BC8AB73E-28CA-764F-AF52-746041C3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F21"/>
    <w:rPr>
      <w:rFonts w:ascii="Calibri" w:hAnsi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F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F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F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F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F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F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F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F2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F2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F2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F2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F2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F2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F2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F2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F2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B0F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0F2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F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0F2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B0F2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0F2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B0F21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3B0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F2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B0F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en</dc:creator>
  <cp:keywords/>
  <dc:description/>
  <cp:lastModifiedBy>Ken Chen</cp:lastModifiedBy>
  <cp:revision>2</cp:revision>
  <dcterms:created xsi:type="dcterms:W3CDTF">2025-02-25T22:29:00Z</dcterms:created>
  <dcterms:modified xsi:type="dcterms:W3CDTF">2025-06-16T10:28:00Z</dcterms:modified>
</cp:coreProperties>
</file>